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DDA5C" w14:textId="77777777" w:rsidR="00EB040E" w:rsidRPr="0075369C" w:rsidRDefault="00EB040E" w:rsidP="00EB040E">
      <w:pPr>
        <w:rPr>
          <w:rFonts w:ascii="Arial" w:hAnsi="Arial" w:cs="Arial"/>
          <w:sz w:val="22"/>
          <w:szCs w:val="22"/>
        </w:rPr>
      </w:pPr>
      <w:r w:rsidRPr="0075369C"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b/>
          <w:sz w:val="22"/>
          <w:szCs w:val="22"/>
        </w:rPr>
        <w:t xml:space="preserve"> Table</w:t>
      </w:r>
      <w:r w:rsidRPr="0075369C">
        <w:rPr>
          <w:rFonts w:ascii="Arial" w:hAnsi="Arial" w:cs="Arial"/>
          <w:sz w:val="22"/>
          <w:szCs w:val="22"/>
        </w:rPr>
        <w:t>. County-level factor data sources and years used in primary and sensitivity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9"/>
        <w:gridCol w:w="2586"/>
        <w:gridCol w:w="4435"/>
        <w:gridCol w:w="1530"/>
        <w:gridCol w:w="1530"/>
      </w:tblGrid>
      <w:tr w:rsidR="00EB040E" w:rsidRPr="0075369C" w14:paraId="3C0516D3" w14:textId="77777777" w:rsidTr="008001AD">
        <w:tc>
          <w:tcPr>
            <w:tcW w:w="287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3EF987" w14:textId="77777777" w:rsidR="00EB040E" w:rsidRPr="0075369C" w:rsidRDefault="00EB040E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County-level factor</w:t>
            </w:r>
          </w:p>
        </w:tc>
        <w:tc>
          <w:tcPr>
            <w:tcW w:w="258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F77E6B" w14:textId="77777777" w:rsidR="00EB040E" w:rsidRPr="0075369C" w:rsidRDefault="00EB040E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44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9A88F" w14:textId="77777777" w:rsidR="00EB040E" w:rsidRPr="0075369C" w:rsidRDefault="00EB040E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File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84600B" w14:textId="77777777" w:rsidR="00EB040E" w:rsidRPr="0075369C" w:rsidRDefault="00EB040E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Year used in primary analysis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658DFD" w14:textId="77777777" w:rsidR="00EB040E" w:rsidRPr="0075369C" w:rsidRDefault="00EB040E" w:rsidP="00800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Year used in sensitivity analysis*</w:t>
            </w:r>
          </w:p>
        </w:tc>
      </w:tr>
      <w:tr w:rsidR="00EB040E" w:rsidRPr="0075369C" w14:paraId="7E072FA6" w14:textId="77777777" w:rsidTr="008001AD"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49767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Demographic characteristics of residents, %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539172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FF9BC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08FC10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BABD91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040E" w:rsidRPr="0075369C" w14:paraId="1A059523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74BBFA8C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Age &gt; 65 year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A87C7D0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609799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Population and Housing Unit Estim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8B49F5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A1389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134E0C73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633718BC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3BCC6E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C276742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Population and Housing Unit Estim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B1128F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21F202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31C82DE9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4404376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Non-Hispanic Black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068DBB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71C29B4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Population and Housing Unit Estim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CBE6C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16764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4CD66DD3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67962187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59128B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CD49555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Population and Housing Unit Estima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7199F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2CB2D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348EF18F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401191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Socioeconomic characteristics of residen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EEC052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4B8B2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E5343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0D1FF0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040E" w:rsidRPr="0075369C" w14:paraId="63B7B614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6AD5DDB4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In poverty, %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9A72BAB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D42FA8B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Small Area Income and Poverty Estimates Progr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925B8B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CED46A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312F4BDA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19D119B9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nemployed, %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5D49CB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Bureau of Labor Statistics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88D998F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Local Area Unemployment Statis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48E4C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7E953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56972C30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7E7DC11C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ninsured residents age 18-64, %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96643F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234AFB4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Small Area Health Insurance Estimates Progr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96BFB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46938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EB040E" w:rsidRPr="0075369C" w14:paraId="0B663607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00870E79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Median household income, $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842F40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U.S. Census Bureau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1B996421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Small Area Income and Poverty Estimates Progra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A2F6EA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E7604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EB040E" w:rsidRPr="0075369C" w14:paraId="675ADB57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336C0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Clinical characteristics of residents, %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C43F4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BD696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826F7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FBCFA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040E" w:rsidRPr="0075369C" w14:paraId="5D76D5C4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239D7AFD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With diabet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B84025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Centers for Disease Control and Prevention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425AB9EB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Behavioral Risk Factor Surveillance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9B3F05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D63B5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EB040E" w:rsidRPr="0075369C" w14:paraId="6FDF4FCB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32F3B731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With obesit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AC7975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Centers for Disease Control and Prevention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660685FA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Behavioral Risk Factor Surveillance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4EB4B1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76C13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EB040E" w:rsidRPr="0075369C" w14:paraId="5F1696F7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04FF6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b/>
                <w:sz w:val="22"/>
                <w:szCs w:val="22"/>
              </w:rPr>
              <w:t>Clinicians per 100,000 resident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C6F88C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39DC70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CA9CC4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ECCA37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040E" w:rsidRPr="0075369C" w14:paraId="7FDA080D" w14:textId="77777777" w:rsidTr="008001AD"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 w14:paraId="00AA6CA8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b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Primary care physician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517243A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Health Resources and Services Administration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</w:tcPr>
          <w:p w14:paraId="03D58B95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Area Health Resources Fi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588F2F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79DB2D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EB040E" w:rsidRPr="0075369C" w14:paraId="26381298" w14:textId="77777777" w:rsidTr="008001AD"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D3D8" w14:textId="77777777" w:rsidR="00EB040E" w:rsidRPr="0075369C" w:rsidRDefault="00EB040E" w:rsidP="008001AD">
            <w:pPr>
              <w:ind w:left="337"/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Cardiologists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2E41A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Health Resources and Services Administration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5A318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Area Health Resources Fi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EAE0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81CDE" w14:textId="77777777" w:rsidR="00EB040E" w:rsidRPr="0075369C" w:rsidRDefault="00EB040E" w:rsidP="008001AD">
            <w:pPr>
              <w:rPr>
                <w:rFonts w:ascii="Arial" w:hAnsi="Arial" w:cs="Arial"/>
                <w:sz w:val="22"/>
                <w:szCs w:val="22"/>
              </w:rPr>
            </w:pPr>
            <w:r w:rsidRPr="0075369C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</w:tbl>
    <w:p w14:paraId="502E0F8F" w14:textId="77777777" w:rsidR="00EB040E" w:rsidRPr="0075369C" w:rsidRDefault="00EB040E" w:rsidP="00EB040E">
      <w:pPr>
        <w:rPr>
          <w:rFonts w:ascii="Arial" w:hAnsi="Arial" w:cs="Arial"/>
          <w:sz w:val="22"/>
          <w:szCs w:val="22"/>
        </w:rPr>
      </w:pPr>
    </w:p>
    <w:p w14:paraId="4E95EA15" w14:textId="305E7CC3" w:rsidR="0034355B" w:rsidRDefault="00EB040E">
      <w:r w:rsidRPr="0075369C">
        <w:rPr>
          <w:rFonts w:ascii="Arial" w:hAnsi="Arial" w:cs="Arial"/>
          <w:sz w:val="22"/>
          <w:szCs w:val="22"/>
        </w:rPr>
        <w:t>*Most recent publicly available versions of the respective data source</w:t>
      </w:r>
    </w:p>
    <w:sectPr w:rsidR="0034355B" w:rsidSect="00EB0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0E"/>
    <w:rsid w:val="00013B6A"/>
    <w:rsid w:val="001853AC"/>
    <w:rsid w:val="00265883"/>
    <w:rsid w:val="00277A02"/>
    <w:rsid w:val="0034355B"/>
    <w:rsid w:val="00492C1A"/>
    <w:rsid w:val="004E3138"/>
    <w:rsid w:val="005278BD"/>
    <w:rsid w:val="007864CA"/>
    <w:rsid w:val="00A57A1C"/>
    <w:rsid w:val="00A83B2A"/>
    <w:rsid w:val="00C36AE1"/>
    <w:rsid w:val="00CA6589"/>
    <w:rsid w:val="00D7688F"/>
    <w:rsid w:val="00DD7626"/>
    <w:rsid w:val="00E22DA9"/>
    <w:rsid w:val="00E770A4"/>
    <w:rsid w:val="00EB040E"/>
    <w:rsid w:val="00F8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3FBA7"/>
  <w15:chartTrackingRefBased/>
  <w15:docId w15:val="{28735917-F28E-7A46-AA46-BDF58CE5D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4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Jacob</dc:creator>
  <cp:keywords/>
  <dc:description/>
  <cp:lastModifiedBy>Pierce, Jacob</cp:lastModifiedBy>
  <cp:revision>1</cp:revision>
  <dcterms:created xsi:type="dcterms:W3CDTF">2020-09-23T01:17:00Z</dcterms:created>
  <dcterms:modified xsi:type="dcterms:W3CDTF">2020-09-23T01:18:00Z</dcterms:modified>
</cp:coreProperties>
</file>